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4857F32" w14:textId="77777777" w:rsidR="00CA71C9" w:rsidRDefault="00CA71C9" w:rsidP="00CA71C9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Title: </w:t>
      </w:r>
      <w:r>
        <w:rPr>
          <w:rFonts w:ascii="Times New Roman" w:eastAsia="Times New Roman" w:hAnsi="Times New Roman" w:cs="Times New Roman"/>
          <w:sz w:val="24"/>
          <w:szCs w:val="24"/>
        </w:rPr>
        <w:t>Shifts in the Microbiota Associated with Male Mosquitoes (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Aedes aegypti</w:t>
      </w:r>
      <w:r>
        <w:rPr>
          <w:rFonts w:ascii="Times New Roman" w:eastAsia="Times New Roman" w:hAnsi="Times New Roman" w:cs="Times New Roman"/>
          <w:sz w:val="24"/>
          <w:szCs w:val="24"/>
        </w:rPr>
        <w:t>) Exposed to an Obligate Gut Fungal Symbiont (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Zancudomyces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culiseta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)</w:t>
      </w:r>
    </w:p>
    <w:p w14:paraId="306D5431" w14:textId="77777777" w:rsidR="00CA71C9" w:rsidRDefault="00CA71C9" w:rsidP="00CA71C9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6D43AA06" w14:textId="77777777" w:rsidR="00CA71C9" w:rsidRDefault="00CA71C9" w:rsidP="00CA71C9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Author: </w:t>
      </w:r>
      <w:r>
        <w:rPr>
          <w:rFonts w:ascii="Times New Roman" w:eastAsia="Times New Roman" w:hAnsi="Times New Roman" w:cs="Times New Roman"/>
          <w:sz w:val="24"/>
          <w:szCs w:val="24"/>
        </w:rPr>
        <w:t>Jonas Frankel-Bricker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*</w:t>
      </w:r>
    </w:p>
    <w:p w14:paraId="57DE9A4B" w14:textId="77777777" w:rsidR="00CA71C9" w:rsidRDefault="00CA71C9" w:rsidP="00CA71C9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1D221AA" w14:textId="77777777" w:rsidR="00CA71C9" w:rsidRDefault="00CA71C9" w:rsidP="00CA71C9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Author affiliation:</w:t>
      </w:r>
    </w:p>
    <w:p w14:paraId="4562383F" w14:textId="77777777" w:rsidR="00CA71C9" w:rsidRDefault="00CA71C9" w:rsidP="00CA71C9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="Times New Roman" w:hAnsi="Times New Roman" w:cs="Times New Roman"/>
          <w:sz w:val="24"/>
          <w:szCs w:val="24"/>
        </w:rPr>
        <w:t>Department of Biological Sciences, Boise State University, Boise, Idaho 83725</w:t>
      </w:r>
    </w:p>
    <w:p w14:paraId="64149948" w14:textId="77777777" w:rsidR="00CA71C9" w:rsidRPr="003F7B8F" w:rsidRDefault="00CA71C9" w:rsidP="00CA71C9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05495B8B" w14:textId="77777777" w:rsidR="00CA71C9" w:rsidRDefault="00CA71C9" w:rsidP="00CA71C9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*Corresponding Author email: </w:t>
      </w:r>
      <w:r>
        <w:rPr>
          <w:rFonts w:ascii="Times New Roman" w:eastAsia="Times New Roman" w:hAnsi="Times New Roman" w:cs="Times New Roman"/>
          <w:sz w:val="24"/>
          <w:szCs w:val="24"/>
        </w:rPr>
        <w:t>jonasfrankelbricker@gmail.com</w:t>
      </w:r>
    </w:p>
    <w:p w14:paraId="6A4984B0" w14:textId="77777777" w:rsidR="00CA71C9" w:rsidRDefault="00CA71C9" w:rsidP="00CA71C9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1743FB0" w14:textId="77777777" w:rsidR="00CA71C9" w:rsidRPr="003F7B8F" w:rsidRDefault="00CA71C9" w:rsidP="00CA71C9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Author ORCID: </w:t>
      </w:r>
      <w:r w:rsidRPr="00EE3D4C">
        <w:rPr>
          <w:rFonts w:asciiTheme="majorBidi" w:eastAsia="Times New Roman" w:hAnsiTheme="majorBidi" w:cstheme="majorBidi"/>
          <w:color w:val="000000" w:themeColor="text1"/>
          <w:sz w:val="24"/>
          <w:szCs w:val="24"/>
          <w:shd w:val="clear" w:color="auto" w:fill="FFFFFF"/>
          <w:lang w:val="en-US"/>
        </w:rPr>
        <w:t>0000-0001-7630-9002</w:t>
      </w:r>
    </w:p>
    <w:p w14:paraId="03BBFE0F" w14:textId="77777777" w:rsidR="00CA71C9" w:rsidRPr="003F7B8F" w:rsidRDefault="00CA71C9" w:rsidP="00CA71C9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5E0E44FD" w14:textId="77777777" w:rsidR="00CA71C9" w:rsidRDefault="00CA71C9" w:rsidP="00CA71C9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47978F2" w14:textId="77777777" w:rsidR="00CA71C9" w:rsidRDefault="00CA71C9" w:rsidP="00CA71C9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321D05B" w14:textId="77777777" w:rsidR="00CA71C9" w:rsidRDefault="00CA71C9" w:rsidP="00CA71C9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342F0DF" w14:textId="77777777" w:rsidR="00CA71C9" w:rsidRDefault="00CA71C9" w:rsidP="00CA71C9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A1F9599" w14:textId="77777777" w:rsidR="00CA71C9" w:rsidRDefault="00CA71C9" w:rsidP="00CA71C9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8BAC85A" w14:textId="77777777" w:rsidR="00CA71C9" w:rsidRDefault="00CA71C9" w:rsidP="00CA71C9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0A50042" w14:textId="77777777" w:rsidR="00CA71C9" w:rsidRDefault="00CA71C9" w:rsidP="00CA71C9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507BC78" w14:textId="77777777" w:rsidR="00CA71C9" w:rsidRDefault="00CA71C9" w:rsidP="00CA71C9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4D60EEC" w14:textId="77777777" w:rsidR="00CA71C9" w:rsidRDefault="00CA71C9" w:rsidP="00CA71C9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Running title: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Male mosquito microbiota</w:t>
      </w:r>
    </w:p>
    <w:p w14:paraId="030770F2" w14:textId="77777777" w:rsidR="00CA71C9" w:rsidRDefault="00CA71C9" w:rsidP="00CA71C9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F849508" w14:textId="77777777" w:rsidR="00CA71C9" w:rsidRDefault="00CA71C9" w:rsidP="00CA71C9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Keywords: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microbiome, mosquitoes, host-microbe interactions, gut fungi, Aedes aegypti, </w:t>
      </w:r>
      <w:proofErr w:type="spellStart"/>
      <w:r w:rsidRPr="00192A64">
        <w:rPr>
          <w:rFonts w:ascii="Times New Roman" w:eastAsia="Times New Roman" w:hAnsi="Times New Roman" w:cs="Times New Roman"/>
          <w:i/>
          <w:iCs/>
          <w:sz w:val="24"/>
          <w:szCs w:val="24"/>
        </w:rPr>
        <w:t>Zancudomyce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192A64">
        <w:rPr>
          <w:rFonts w:ascii="Times New Roman" w:eastAsia="Times New Roman" w:hAnsi="Times New Roman" w:cs="Times New Roman"/>
          <w:i/>
          <w:iCs/>
          <w:sz w:val="24"/>
          <w:szCs w:val="24"/>
        </w:rPr>
        <w:t>culiseta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1FADA23E" w14:textId="3DED734F" w:rsidR="00802C2C" w:rsidRDefault="00604FFC">
      <w:pPr>
        <w:rPr>
          <w:rFonts w:ascii="Times New Roman" w:eastAsia="Times New Roman" w:hAnsi="Times New Roman" w:cs="Times New Roman"/>
          <w:i/>
          <w:iCs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</w:rPr>
        <w:lastRenderedPageBreak/>
        <w:drawing>
          <wp:inline distT="0" distB="0" distL="0" distR="0" wp14:anchorId="32C29DF9" wp14:editId="2BAD2131">
            <wp:extent cx="5943600" cy="4592955"/>
            <wp:effectExtent l="0" t="0" r="0" b="4445"/>
            <wp:docPr id="1" name="Picture 1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S1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592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6D7165" w14:textId="56A40569" w:rsidR="00604FFC" w:rsidRDefault="00604FFC" w:rsidP="00604FFC">
      <w:pPr>
        <w:rPr>
          <w:rFonts w:ascii="Times New Roman" w:eastAsia="Times New Roman" w:hAnsi="Times New Roman" w:cs="Times New Roman"/>
          <w:i/>
          <w:iCs/>
          <w:sz w:val="24"/>
          <w:szCs w:val="24"/>
        </w:rPr>
      </w:pPr>
    </w:p>
    <w:p w14:paraId="34867041" w14:textId="705EA9E3" w:rsidR="00604FFC" w:rsidRDefault="00604FFC" w:rsidP="00604FFC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Fig. S1 </w:t>
      </w:r>
      <w:r>
        <w:rPr>
          <w:rFonts w:ascii="Times New Roman" w:eastAsia="Times New Roman" w:hAnsi="Times New Roman" w:cs="Times New Roman"/>
          <w:sz w:val="24"/>
          <w:szCs w:val="24"/>
        </w:rPr>
        <w:t>Comparative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box plots of alpha diversity measures of microbiomes harbored in newly emerged adult females that were frozen prior to DNA extraction (Current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N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= 9) and samples previously reported in Frankel-Bricker et al., 2020 (Previous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N </w:t>
      </w:r>
      <w:r>
        <w:rPr>
          <w:rFonts w:ascii="Times New Roman" w:eastAsia="Times New Roman" w:hAnsi="Times New Roman" w:cs="Times New Roman"/>
          <w:sz w:val="24"/>
          <w:szCs w:val="24"/>
        </w:rPr>
        <w:t>= 46) for (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) Simpson and (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b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) Shannon diversity indices. </w:t>
      </w:r>
    </w:p>
    <w:p w14:paraId="7AA84E3D" w14:textId="25CE8634" w:rsidR="00610D39" w:rsidRDefault="00610D39" w:rsidP="00604FFC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EFF3F18" w14:textId="2124837E" w:rsidR="00610D39" w:rsidRDefault="00610D39" w:rsidP="00604FFC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0D53159" w14:textId="5DD2DC20" w:rsidR="00610D39" w:rsidRDefault="00610D39" w:rsidP="00604FFC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D53ABAF" w14:textId="0DEE66A4" w:rsidR="00610D39" w:rsidRDefault="00610D39" w:rsidP="00604FFC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DE4640B" w14:textId="0DDEB1E5" w:rsidR="00610D39" w:rsidRDefault="00610D39" w:rsidP="00604FFC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35B6500" w14:textId="543E7D6D" w:rsidR="00610D39" w:rsidRDefault="00610D39" w:rsidP="00604FFC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D705F30" w14:textId="78FC1889" w:rsidR="00604FFC" w:rsidRPr="00610D39" w:rsidRDefault="00610D39" w:rsidP="00610D39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5D2F51EA" wp14:editId="15FA2F83">
            <wp:extent cx="5943600" cy="4592955"/>
            <wp:effectExtent l="0" t="0" r="0" b="4445"/>
            <wp:docPr id="2" name="Picture 2" descr="A screenshot of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S2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592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4D0891" w14:textId="77777777" w:rsidR="00610D39" w:rsidRDefault="00610D39" w:rsidP="00610D39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Fig. S2 </w:t>
      </w:r>
      <w:r>
        <w:rPr>
          <w:rFonts w:ascii="Times New Roman" w:eastAsia="Times New Roman" w:hAnsi="Times New Roman" w:cs="Times New Roman"/>
          <w:sz w:val="24"/>
          <w:szCs w:val="24"/>
        </w:rPr>
        <w:t>Rarefaction curves for sequencing reads.  The read cutoff value is indicated with a vertical dashed line (1532 reads).</w:t>
      </w:r>
    </w:p>
    <w:p w14:paraId="5B761C01" w14:textId="5D1D3950" w:rsidR="00610D39" w:rsidRDefault="00610D39" w:rsidP="00610D39">
      <w:pPr>
        <w:rPr>
          <w:rFonts w:asciiTheme="majorBidi" w:hAnsiTheme="majorBidi" w:cstheme="majorBidi"/>
          <w:sz w:val="24"/>
          <w:szCs w:val="24"/>
        </w:rPr>
      </w:pPr>
    </w:p>
    <w:p w14:paraId="452CA1EE" w14:textId="77777777" w:rsidR="00610D39" w:rsidRPr="00610D39" w:rsidRDefault="00610D39" w:rsidP="00610D39">
      <w:pPr>
        <w:ind w:firstLine="720"/>
        <w:rPr>
          <w:rFonts w:asciiTheme="majorBidi" w:hAnsiTheme="majorBidi" w:cstheme="majorBidi"/>
          <w:sz w:val="24"/>
          <w:szCs w:val="24"/>
        </w:rPr>
      </w:pPr>
    </w:p>
    <w:sectPr w:rsidR="00610D39" w:rsidRPr="00610D39" w:rsidSect="00E50A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2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0A45"/>
    <w:rsid w:val="004B1799"/>
    <w:rsid w:val="00604FFC"/>
    <w:rsid w:val="00610D39"/>
    <w:rsid w:val="00920A45"/>
    <w:rsid w:val="00CA71C9"/>
    <w:rsid w:val="00E50A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6BFE63D"/>
  <w15:chartTrackingRefBased/>
  <w15:docId w15:val="{A0A5490D-974F-8C4E-B0F2-0C23930975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71C9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146</Words>
  <Characters>837</Characters>
  <Application>Microsoft Office Word</Application>
  <DocSecurity>0</DocSecurity>
  <Lines>6</Lines>
  <Paragraphs>1</Paragraphs>
  <ScaleCrop>false</ScaleCrop>
  <Company/>
  <LinksUpToDate>false</LinksUpToDate>
  <CharactersWithSpaces>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s Frankel-Bricker</dc:creator>
  <cp:keywords/>
  <dc:description/>
  <cp:lastModifiedBy>Jonas Frankel-Bricker</cp:lastModifiedBy>
  <cp:revision>4</cp:revision>
  <dcterms:created xsi:type="dcterms:W3CDTF">2020-06-19T13:55:00Z</dcterms:created>
  <dcterms:modified xsi:type="dcterms:W3CDTF">2020-06-19T13:59:00Z</dcterms:modified>
</cp:coreProperties>
</file>